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2F4F7" w14:textId="77777777" w:rsidR="00EB4DFE" w:rsidRDefault="00EB4DFE" w:rsidP="001B34C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DE9C107" w14:textId="75F6DB43" w:rsidR="00EB4DFE" w:rsidRPr="00EB4DFE" w:rsidRDefault="004A6519" w:rsidP="00EB4DF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 Table</w:t>
      </w:r>
      <w:r w:rsidRPr="00EB4DFE">
        <w:rPr>
          <w:rFonts w:ascii="Times New Roman" w:hAnsi="Times New Roman" w:cs="Times New Roman"/>
          <w:sz w:val="24"/>
          <w:szCs w:val="24"/>
        </w:rPr>
        <w:t>. Classification of DIP causing drugs as their potency for D2 receptor block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3510"/>
        <w:gridCol w:w="4634"/>
      </w:tblGrid>
      <w:tr w:rsidR="004F5693" w14:paraId="2727059F" w14:textId="77777777" w:rsidTr="00052C1D">
        <w:tc>
          <w:tcPr>
            <w:tcW w:w="1098" w:type="dxa"/>
          </w:tcPr>
          <w:p w14:paraId="2719EA52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510" w:type="dxa"/>
          </w:tcPr>
          <w:p w14:paraId="283F17B1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634" w:type="dxa"/>
          </w:tcPr>
          <w:p w14:paraId="177CBB38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</w:tr>
      <w:tr w:rsidR="004F5693" w14:paraId="65FB5048" w14:textId="77777777" w:rsidTr="00052C1D">
        <w:tc>
          <w:tcPr>
            <w:tcW w:w="1098" w:type="dxa"/>
            <w:vMerge w:val="restart"/>
          </w:tcPr>
          <w:p w14:paraId="1F0F7A08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Class I</w:t>
            </w:r>
          </w:p>
        </w:tc>
        <w:tc>
          <w:tcPr>
            <w:tcW w:w="3510" w:type="dxa"/>
          </w:tcPr>
          <w:p w14:paraId="2FC95382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Dopamine D2 receptor blockers</w:t>
            </w:r>
          </w:p>
        </w:tc>
        <w:tc>
          <w:tcPr>
            <w:tcW w:w="4634" w:type="dxa"/>
          </w:tcPr>
          <w:p w14:paraId="59956A75" w14:textId="77777777" w:rsidR="00EB4DFE" w:rsidRPr="002D5309" w:rsidRDefault="004A6519" w:rsidP="00353093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 xml:space="preserve">Haloperidol, prochlorperazine, amisulpride, flupentixol, fluphenazine, levomepromazine, pimozide, </w:t>
            </w: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promazine,</w:t>
            </w:r>
          </w:p>
          <w:p w14:paraId="5421E83D" w14:textId="77777777" w:rsidR="00EB4DFE" w:rsidRPr="002D5309" w:rsidRDefault="004A6519" w:rsidP="00353093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sulpiride, thioridazine, zuclopenthixol</w:t>
            </w:r>
          </w:p>
          <w:p w14:paraId="33D74EEB" w14:textId="77777777" w:rsidR="00EB4DFE" w:rsidRPr="002D5309" w:rsidRDefault="004A6519" w:rsidP="00353093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risperidone, olanzapine, aripiprazole</w:t>
            </w:r>
          </w:p>
        </w:tc>
      </w:tr>
      <w:tr w:rsidR="004F5693" w14:paraId="2E9BBCBE" w14:textId="77777777" w:rsidTr="00052C1D">
        <w:tc>
          <w:tcPr>
            <w:tcW w:w="1098" w:type="dxa"/>
            <w:vMerge/>
          </w:tcPr>
          <w:p w14:paraId="7543BBDC" w14:textId="77777777" w:rsidR="00EB4DFE" w:rsidRPr="002D5309" w:rsidRDefault="00EB4DFE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428AE1BB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 xml:space="preserve">Dopamine depleters </w:t>
            </w:r>
          </w:p>
        </w:tc>
        <w:tc>
          <w:tcPr>
            <w:tcW w:w="4634" w:type="dxa"/>
          </w:tcPr>
          <w:p w14:paraId="650291AE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Tetrabenazine, reserpine, methyldopa</w:t>
            </w:r>
          </w:p>
        </w:tc>
      </w:tr>
      <w:tr w:rsidR="004F5693" w14:paraId="455DD23B" w14:textId="77777777" w:rsidTr="00052C1D">
        <w:tc>
          <w:tcPr>
            <w:tcW w:w="1098" w:type="dxa"/>
            <w:vMerge/>
          </w:tcPr>
          <w:p w14:paraId="27A49A85" w14:textId="77777777" w:rsidR="00EB4DFE" w:rsidRPr="002D5309" w:rsidRDefault="00EB4DFE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70C89D75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Dopamine synthesis blockers</w:t>
            </w:r>
          </w:p>
        </w:tc>
        <w:tc>
          <w:tcPr>
            <w:tcW w:w="4634" w:type="dxa"/>
          </w:tcPr>
          <w:p w14:paraId="5B4D73BC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Methyldopa</w:t>
            </w:r>
          </w:p>
        </w:tc>
      </w:tr>
      <w:tr w:rsidR="004F5693" w14:paraId="400B125D" w14:textId="77777777" w:rsidTr="00052C1D">
        <w:tc>
          <w:tcPr>
            <w:tcW w:w="1098" w:type="dxa"/>
            <w:vMerge w:val="restart"/>
          </w:tcPr>
          <w:p w14:paraId="3B570098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Class II</w:t>
            </w:r>
          </w:p>
        </w:tc>
        <w:tc>
          <w:tcPr>
            <w:tcW w:w="3510" w:type="dxa"/>
          </w:tcPr>
          <w:p w14:paraId="13BE94EC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Calcium channel blockers (L-channel)</w:t>
            </w:r>
          </w:p>
        </w:tc>
        <w:tc>
          <w:tcPr>
            <w:tcW w:w="4634" w:type="dxa"/>
          </w:tcPr>
          <w:p w14:paraId="1163E313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Verapamil, diltiazem</w:t>
            </w:r>
          </w:p>
        </w:tc>
      </w:tr>
      <w:tr w:rsidR="004F5693" w14:paraId="39F659B0" w14:textId="77777777" w:rsidTr="00052C1D">
        <w:tc>
          <w:tcPr>
            <w:tcW w:w="1098" w:type="dxa"/>
            <w:vMerge/>
          </w:tcPr>
          <w:p w14:paraId="03CC580D" w14:textId="77777777" w:rsidR="00EB4DFE" w:rsidRPr="002D5309" w:rsidRDefault="00EB4DFE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515A8B2A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Calcium channel antagonists (p-channel)</w:t>
            </w:r>
          </w:p>
        </w:tc>
        <w:tc>
          <w:tcPr>
            <w:tcW w:w="4634" w:type="dxa"/>
          </w:tcPr>
          <w:p w14:paraId="1999BD0D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Flunarizine</w:t>
            </w:r>
          </w:p>
        </w:tc>
      </w:tr>
      <w:tr w:rsidR="004F5693" w14:paraId="741E43FE" w14:textId="77777777" w:rsidTr="00052C1D">
        <w:tc>
          <w:tcPr>
            <w:tcW w:w="1098" w:type="dxa"/>
          </w:tcPr>
          <w:p w14:paraId="3ADB9718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Class III</w:t>
            </w:r>
          </w:p>
        </w:tc>
        <w:tc>
          <w:tcPr>
            <w:tcW w:w="3510" w:type="dxa"/>
          </w:tcPr>
          <w:p w14:paraId="15404B9D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Antiemetics</w:t>
            </w:r>
          </w:p>
        </w:tc>
        <w:tc>
          <w:tcPr>
            <w:tcW w:w="4634" w:type="dxa"/>
          </w:tcPr>
          <w:p w14:paraId="5EA17BFB" w14:textId="77777777" w:rsidR="00EB4DFE" w:rsidRPr="002D5309" w:rsidRDefault="004A6519" w:rsidP="00353093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Levosulpiride, itopride, clebopride, metoclopramide, prochlorperazine</w:t>
            </w:r>
          </w:p>
        </w:tc>
      </w:tr>
      <w:tr w:rsidR="004F5693" w14:paraId="3D4E4732" w14:textId="77777777" w:rsidTr="00052C1D">
        <w:tc>
          <w:tcPr>
            <w:tcW w:w="1098" w:type="dxa"/>
          </w:tcPr>
          <w:p w14:paraId="4823521F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Class IV</w:t>
            </w:r>
          </w:p>
        </w:tc>
        <w:tc>
          <w:tcPr>
            <w:tcW w:w="3510" w:type="dxa"/>
          </w:tcPr>
          <w:p w14:paraId="0E1249DA" w14:textId="77777777" w:rsidR="00EB4DFE" w:rsidRPr="002D5309" w:rsidRDefault="004A6519" w:rsidP="0035309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Antidepressants and others</w:t>
            </w:r>
          </w:p>
        </w:tc>
        <w:tc>
          <w:tcPr>
            <w:tcW w:w="4634" w:type="dxa"/>
          </w:tcPr>
          <w:p w14:paraId="6EA7FAD2" w14:textId="77777777" w:rsidR="00EB4DFE" w:rsidRPr="002D5309" w:rsidRDefault="004A6519" w:rsidP="00353093">
            <w:pPr>
              <w:pStyle w:val="NoSpacing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5309">
              <w:rPr>
                <w:rFonts w:ascii="Times New Roman" w:hAnsi="Times New Roman" w:cs="Times New Roman"/>
                <w:sz w:val="24"/>
                <w:szCs w:val="24"/>
              </w:rPr>
              <w:t>Lithium, valproate, fluoxetine, sertraline, procainamide, amiodarone</w:t>
            </w:r>
          </w:p>
        </w:tc>
      </w:tr>
    </w:tbl>
    <w:p w14:paraId="7BE10B1C" w14:textId="77777777" w:rsidR="00EB4DFE" w:rsidRDefault="00EB4DFE" w:rsidP="001B34C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EB4DFE">
      <w:footerReference w:type="default" r:id="rId6"/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2F399" w14:textId="77777777" w:rsidR="00000000" w:rsidRDefault="004A6519">
      <w:pPr>
        <w:spacing w:after="0" w:line="240" w:lineRule="auto"/>
      </w:pPr>
      <w:r>
        <w:separator/>
      </w:r>
    </w:p>
  </w:endnote>
  <w:endnote w:type="continuationSeparator" w:id="0">
    <w:p w14:paraId="7196B7C5" w14:textId="77777777" w:rsidR="00000000" w:rsidRDefault="004A6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39645806"/>
      <w:docPartObj>
        <w:docPartGallery w:val="Page Numbers (Bottom of Page)"/>
        <w:docPartUnique/>
      </w:docPartObj>
    </w:sdtPr>
    <w:sdtEndPr/>
    <w:sdtContent>
      <w:p w14:paraId="5F404B15" w14:textId="075CFF5A" w:rsidR="00E32C1E" w:rsidRDefault="004A65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67A1" w:rsidRPr="00C967A1">
          <w:rPr>
            <w:noProof/>
            <w:lang w:val="ko-KR"/>
          </w:rPr>
          <w:t>3</w:t>
        </w:r>
        <w:r>
          <w:fldChar w:fldCharType="end"/>
        </w:r>
      </w:p>
    </w:sdtContent>
  </w:sdt>
  <w:p w14:paraId="1646F5FF" w14:textId="77777777" w:rsidR="00E32C1E" w:rsidRDefault="00E32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6E5A03" w14:textId="77777777" w:rsidR="00000000" w:rsidRDefault="004A6519">
      <w:pPr>
        <w:spacing w:after="0" w:line="240" w:lineRule="auto"/>
      </w:pPr>
      <w:r>
        <w:separator/>
      </w:r>
    </w:p>
  </w:footnote>
  <w:footnote w:type="continuationSeparator" w:id="0">
    <w:p w14:paraId="5598374C" w14:textId="77777777" w:rsidR="00000000" w:rsidRDefault="004A65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BB"/>
    <w:rsid w:val="00036E98"/>
    <w:rsid w:val="00037E6F"/>
    <w:rsid w:val="00052C1D"/>
    <w:rsid w:val="00136C43"/>
    <w:rsid w:val="001B34CC"/>
    <w:rsid w:val="001D6320"/>
    <w:rsid w:val="002600DC"/>
    <w:rsid w:val="00280980"/>
    <w:rsid w:val="002B52FB"/>
    <w:rsid w:val="002D5309"/>
    <w:rsid w:val="002F2793"/>
    <w:rsid w:val="00353093"/>
    <w:rsid w:val="003C0D16"/>
    <w:rsid w:val="003E2E8F"/>
    <w:rsid w:val="00400976"/>
    <w:rsid w:val="004710AD"/>
    <w:rsid w:val="00482A5B"/>
    <w:rsid w:val="00491A95"/>
    <w:rsid w:val="004A6519"/>
    <w:rsid w:val="004B03B4"/>
    <w:rsid w:val="004F5693"/>
    <w:rsid w:val="004F5B00"/>
    <w:rsid w:val="00536ECD"/>
    <w:rsid w:val="00541B41"/>
    <w:rsid w:val="00542A9A"/>
    <w:rsid w:val="00552CC7"/>
    <w:rsid w:val="005C0873"/>
    <w:rsid w:val="006404EB"/>
    <w:rsid w:val="0068191E"/>
    <w:rsid w:val="006F3BFE"/>
    <w:rsid w:val="00720E9E"/>
    <w:rsid w:val="00812512"/>
    <w:rsid w:val="008203E2"/>
    <w:rsid w:val="008411BB"/>
    <w:rsid w:val="00900B30"/>
    <w:rsid w:val="00932714"/>
    <w:rsid w:val="00933DFE"/>
    <w:rsid w:val="00A57A33"/>
    <w:rsid w:val="00A91EA8"/>
    <w:rsid w:val="00A96BA2"/>
    <w:rsid w:val="00AD35C8"/>
    <w:rsid w:val="00B252AB"/>
    <w:rsid w:val="00B45BD2"/>
    <w:rsid w:val="00B96681"/>
    <w:rsid w:val="00C6490C"/>
    <w:rsid w:val="00C967A1"/>
    <w:rsid w:val="00D216AE"/>
    <w:rsid w:val="00D21F0F"/>
    <w:rsid w:val="00D72409"/>
    <w:rsid w:val="00E32C1E"/>
    <w:rsid w:val="00E6025E"/>
    <w:rsid w:val="00E77BC2"/>
    <w:rsid w:val="00EB4DFE"/>
    <w:rsid w:val="00EE70C8"/>
    <w:rsid w:val="00F84DD8"/>
    <w:rsid w:val="00FE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C0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4CC"/>
    <w:rPr>
      <w:b/>
      <w:bCs/>
      <w:szCs w:val="20"/>
    </w:rPr>
  </w:style>
  <w:style w:type="paragraph" w:styleId="NoSpacing">
    <w:name w:val="No Spacing"/>
    <w:uiPriority w:val="1"/>
    <w:qFormat/>
    <w:rsid w:val="001B34CC"/>
    <w:pPr>
      <w:widowControl w:val="0"/>
      <w:wordWrap w:val="0"/>
      <w:autoSpaceDE w:val="0"/>
      <w:autoSpaceDN w:val="0"/>
      <w:spacing w:after="0" w:line="240" w:lineRule="auto"/>
    </w:pPr>
  </w:style>
  <w:style w:type="table" w:styleId="TableGrid">
    <w:name w:val="Table Grid"/>
    <w:basedOn w:val="TableNormal"/>
    <w:uiPriority w:val="59"/>
    <w:rsid w:val="00136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490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490C"/>
  </w:style>
  <w:style w:type="paragraph" w:styleId="Footer">
    <w:name w:val="footer"/>
    <w:basedOn w:val="Normal"/>
    <w:link w:val="FooterChar"/>
    <w:uiPriority w:val="99"/>
    <w:unhideWhenUsed/>
    <w:rsid w:val="00C6490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490C"/>
  </w:style>
  <w:style w:type="paragraph" w:styleId="BalloonText">
    <w:name w:val="Balloon Text"/>
    <w:basedOn w:val="Normal"/>
    <w:link w:val="BalloonTextChar"/>
    <w:uiPriority w:val="99"/>
    <w:semiHidden/>
    <w:unhideWhenUsed/>
    <w:rsid w:val="001D632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32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0-08-30T22:02:00Z</dcterms:created>
  <dcterms:modified xsi:type="dcterms:W3CDTF">2021-02-20T11:18:00Z</dcterms:modified>
</cp:coreProperties>
</file>